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8008F" w14:textId="77777777" w:rsidR="00FE38B2" w:rsidRPr="002D5A94" w:rsidRDefault="00FE38B2" w:rsidP="00A72546">
      <w:pPr>
        <w:pStyle w:val="NoSpacing"/>
        <w:spacing w:line="360" w:lineRule="auto"/>
        <w:rPr>
          <w:rFonts w:cs="Times New Roman"/>
          <w:b/>
          <w:lang w:val="en-US"/>
        </w:rPr>
      </w:pPr>
      <w:r w:rsidRPr="002D5A94">
        <w:rPr>
          <w:rFonts w:cs="Times New Roman"/>
          <w:b/>
          <w:lang w:val="en-US"/>
        </w:rPr>
        <w:t>Appendix 1. Criteria indicating the need for a CT over time</w:t>
      </w:r>
    </w:p>
    <w:tbl>
      <w:tblPr>
        <w:tblStyle w:val="TableGrid"/>
        <w:tblW w:w="10348" w:type="dxa"/>
        <w:tblInd w:w="-459" w:type="dxa"/>
        <w:tblLook w:val="04A0" w:firstRow="1" w:lastRow="0" w:firstColumn="1" w:lastColumn="0" w:noHBand="0" w:noVBand="1"/>
      </w:tblPr>
      <w:tblGrid>
        <w:gridCol w:w="2977"/>
        <w:gridCol w:w="3686"/>
        <w:gridCol w:w="3685"/>
      </w:tblGrid>
      <w:tr w:rsidR="00FE38B2" w:rsidRPr="00A72546" w14:paraId="67DDEBF2" w14:textId="77777777" w:rsidTr="008C2334">
        <w:tc>
          <w:tcPr>
            <w:tcW w:w="2977" w:type="dxa"/>
            <w:shd w:val="clear" w:color="auto" w:fill="F2F2F2" w:themeFill="background1" w:themeFillShade="F2"/>
          </w:tcPr>
          <w:p w14:paraId="7BCA21DF" w14:textId="77777777" w:rsidR="00FE38B2" w:rsidRPr="00A72546" w:rsidRDefault="00FE38B2" w:rsidP="00A72546">
            <w:pPr>
              <w:pStyle w:val="NoSpacing"/>
              <w:spacing w:line="360" w:lineRule="auto"/>
              <w:rPr>
                <w:rFonts w:cs="Times New Roman"/>
              </w:rPr>
            </w:pPr>
            <w:r w:rsidRPr="00A72546">
              <w:rPr>
                <w:rFonts w:cs="Times New Roman"/>
              </w:rPr>
              <w:t xml:space="preserve">CHIP </w:t>
            </w:r>
            <w:proofErr w:type="spellStart"/>
            <w:r w:rsidRPr="00A72546">
              <w:rPr>
                <w:rFonts w:cs="Times New Roman"/>
              </w:rPr>
              <w:t>study</w:t>
            </w:r>
            <w:proofErr w:type="spellEnd"/>
          </w:p>
        </w:tc>
        <w:tc>
          <w:tcPr>
            <w:tcW w:w="3686" w:type="dxa"/>
            <w:shd w:val="clear" w:color="auto" w:fill="F2F2F2" w:themeFill="background1" w:themeFillShade="F2"/>
          </w:tcPr>
          <w:p w14:paraId="1482637F" w14:textId="77777777" w:rsidR="00FE38B2" w:rsidRPr="00A72546" w:rsidRDefault="00FE38B2" w:rsidP="00A72546">
            <w:pPr>
              <w:pStyle w:val="NoSpacing"/>
              <w:spacing w:line="360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First local guideline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692FBFCC" w14:textId="77777777" w:rsidR="00FE38B2" w:rsidRPr="00A72546" w:rsidRDefault="00FE38B2" w:rsidP="00A72546">
            <w:pPr>
              <w:pStyle w:val="NoSpacing"/>
              <w:spacing w:line="360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Second local guideline</w:t>
            </w:r>
          </w:p>
        </w:tc>
      </w:tr>
      <w:tr w:rsidR="00FE38B2" w:rsidRPr="00A72546" w14:paraId="4FB39BF6" w14:textId="77777777" w:rsidTr="008C2334">
        <w:tc>
          <w:tcPr>
            <w:tcW w:w="2977" w:type="dxa"/>
          </w:tcPr>
          <w:p w14:paraId="47B17FE6" w14:textId="77777777" w:rsidR="00FE38B2" w:rsidRPr="00A72546" w:rsidRDefault="00FE38B2" w:rsidP="00A72546">
            <w:pPr>
              <w:pStyle w:val="NoSpacing"/>
              <w:spacing w:line="360" w:lineRule="auto"/>
              <w:rPr>
                <w:rFonts w:cs="Times New Roman"/>
              </w:rPr>
            </w:pPr>
            <w:r w:rsidRPr="00A72546">
              <w:rPr>
                <w:rFonts w:cs="Times New Roman"/>
              </w:rPr>
              <w:t>2002-2004</w:t>
            </w:r>
          </w:p>
        </w:tc>
        <w:tc>
          <w:tcPr>
            <w:tcW w:w="3686" w:type="dxa"/>
          </w:tcPr>
          <w:p w14:paraId="7F84845A" w14:textId="77777777" w:rsidR="00FE38B2" w:rsidRPr="00A72546" w:rsidRDefault="00FE38B2" w:rsidP="00A72546">
            <w:pPr>
              <w:pStyle w:val="NoSpacing"/>
              <w:spacing w:line="360" w:lineRule="auto"/>
              <w:rPr>
                <w:rFonts w:cs="Times New Roman"/>
              </w:rPr>
            </w:pPr>
            <w:r w:rsidRPr="00A72546">
              <w:rPr>
                <w:rFonts w:cs="Times New Roman"/>
              </w:rPr>
              <w:t>2006-2011</w:t>
            </w:r>
          </w:p>
        </w:tc>
        <w:tc>
          <w:tcPr>
            <w:tcW w:w="3685" w:type="dxa"/>
          </w:tcPr>
          <w:p w14:paraId="19D65CD2" w14:textId="77777777" w:rsidR="00FE38B2" w:rsidRPr="00A72546" w:rsidRDefault="00FE38B2" w:rsidP="00A72546">
            <w:pPr>
              <w:pStyle w:val="NoSpacing"/>
              <w:spacing w:line="360" w:lineRule="auto"/>
              <w:rPr>
                <w:rFonts w:cs="Times New Roman"/>
              </w:rPr>
            </w:pPr>
            <w:r w:rsidRPr="00A72546">
              <w:rPr>
                <w:rFonts w:cs="Times New Roman"/>
              </w:rPr>
              <w:t>2011- present time</w:t>
            </w:r>
          </w:p>
        </w:tc>
      </w:tr>
      <w:tr w:rsidR="00FE38B2" w:rsidRPr="00A72546" w14:paraId="77C2023E" w14:textId="77777777" w:rsidTr="008C2334">
        <w:trPr>
          <w:trHeight w:val="365"/>
        </w:trPr>
        <w:tc>
          <w:tcPr>
            <w:tcW w:w="2977" w:type="dxa"/>
          </w:tcPr>
          <w:p w14:paraId="2F8593A5" w14:textId="5CED7A9C" w:rsidR="00FE38B2" w:rsidRDefault="008C2334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T is indicated for GCS 13-14</w:t>
            </w:r>
          </w:p>
          <w:p w14:paraId="1D85ACF5" w14:textId="77777777" w:rsidR="008C2334" w:rsidRPr="00A72546" w:rsidRDefault="008C2334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  <w:p w14:paraId="327DDDC9" w14:textId="71AC02E7" w:rsidR="00FE38B2" w:rsidRDefault="00173760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T</w:t>
            </w:r>
            <w:r w:rsidR="008C2334">
              <w:rPr>
                <w:rFonts w:cs="Times New Roman"/>
                <w:lang w:val="en-US"/>
              </w:rPr>
              <w:t xml:space="preserve"> is indicated</w:t>
            </w:r>
            <w:r>
              <w:rPr>
                <w:rFonts w:cs="Times New Roman"/>
                <w:lang w:val="en-US"/>
              </w:rPr>
              <w:t xml:space="preserve"> for </w:t>
            </w:r>
            <w:r w:rsidR="00FE38B2" w:rsidRPr="00A72546">
              <w:rPr>
                <w:rFonts w:cs="Times New Roman"/>
                <w:lang w:val="en-US"/>
              </w:rPr>
              <w:t>GCS 15</w:t>
            </w:r>
            <w:r>
              <w:rPr>
                <w:rFonts w:cs="Times New Roman"/>
                <w:lang w:val="en-US"/>
              </w:rPr>
              <w:t xml:space="preserve"> </w:t>
            </w:r>
            <w:r w:rsidR="00FE38B2" w:rsidRPr="00A72546">
              <w:rPr>
                <w:rFonts w:cs="Times New Roman"/>
                <w:lang w:val="en-US"/>
              </w:rPr>
              <w:t xml:space="preserve">and at least </w:t>
            </w:r>
            <w:r w:rsidR="008C2334">
              <w:rPr>
                <w:rFonts w:cs="Times New Roman"/>
                <w:lang w:val="en-US"/>
              </w:rPr>
              <w:t>one</w:t>
            </w:r>
            <w:r w:rsidR="00FE38B2" w:rsidRPr="00A72546">
              <w:rPr>
                <w:rFonts w:cs="Times New Roman"/>
                <w:lang w:val="en-US"/>
              </w:rPr>
              <w:t xml:space="preserve"> risk factor: </w:t>
            </w:r>
          </w:p>
          <w:p w14:paraId="21B22E61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LOC</w:t>
            </w:r>
          </w:p>
          <w:p w14:paraId="4BAA0838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Short term memory loss</w:t>
            </w:r>
          </w:p>
          <w:p w14:paraId="550A2309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Amnesia for traumatic event</w:t>
            </w:r>
          </w:p>
          <w:p w14:paraId="00EEF02F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Posttraumatic seizure</w:t>
            </w:r>
          </w:p>
          <w:p w14:paraId="6980DB5E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Vomiting</w:t>
            </w:r>
          </w:p>
          <w:p w14:paraId="0F6C8A02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Serious headache</w:t>
            </w:r>
          </w:p>
          <w:p w14:paraId="51F71A09" w14:textId="4DA910D6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 xml:space="preserve">- </w:t>
            </w:r>
            <w:r w:rsidR="00C4680B">
              <w:rPr>
                <w:rFonts w:cs="Times New Roman"/>
                <w:lang w:val="en-US"/>
              </w:rPr>
              <w:t xml:space="preserve">Alcohol or drugs </w:t>
            </w:r>
            <w:r w:rsidR="00F53D05">
              <w:rPr>
                <w:rFonts w:cs="Times New Roman"/>
                <w:lang w:val="en-US"/>
              </w:rPr>
              <w:t>i</w:t>
            </w:r>
            <w:r w:rsidR="00C4680B">
              <w:rPr>
                <w:rFonts w:cs="Times New Roman"/>
                <w:lang w:val="en-US"/>
              </w:rPr>
              <w:t xml:space="preserve">ntoxication </w:t>
            </w:r>
          </w:p>
          <w:p w14:paraId="0FAEA4AA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Injury above clavicle</w:t>
            </w:r>
          </w:p>
          <w:p w14:paraId="39EFB59F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Neurologic deficit*</w:t>
            </w:r>
          </w:p>
          <w:p w14:paraId="3C176084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3686" w:type="dxa"/>
          </w:tcPr>
          <w:p w14:paraId="67DE73EE" w14:textId="2EF72A18" w:rsidR="00FE38B2" w:rsidRPr="00A72546" w:rsidRDefault="008C2334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CT is indicated for </w:t>
            </w:r>
            <w:r w:rsidR="00FE38B2" w:rsidRPr="00A72546">
              <w:rPr>
                <w:rFonts w:cs="Times New Roman"/>
                <w:lang w:val="en-US"/>
              </w:rPr>
              <w:t xml:space="preserve">GCS ≤14 </w:t>
            </w:r>
          </w:p>
          <w:p w14:paraId="5C125258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  <w:p w14:paraId="45EDCE7D" w14:textId="24138CDF" w:rsidR="00FE38B2" w:rsidRPr="00A72546" w:rsidRDefault="008C2334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T is indicated for</w:t>
            </w:r>
            <w:r w:rsidRPr="00A72546">
              <w:rPr>
                <w:rFonts w:cs="Times New Roman"/>
                <w:lang w:val="en-US"/>
              </w:rPr>
              <w:t xml:space="preserve"> </w:t>
            </w:r>
            <w:r w:rsidR="00FE38B2" w:rsidRPr="00A72546">
              <w:rPr>
                <w:rFonts w:cs="Times New Roman"/>
                <w:lang w:val="en-US"/>
              </w:rPr>
              <w:t xml:space="preserve">GCS 15 and at least </w:t>
            </w:r>
            <w:r>
              <w:rPr>
                <w:rFonts w:cs="Times New Roman"/>
                <w:lang w:val="en-US"/>
              </w:rPr>
              <w:t>one</w:t>
            </w:r>
            <w:r w:rsidR="00FE38B2" w:rsidRPr="00A72546">
              <w:rPr>
                <w:rFonts w:cs="Times New Roman"/>
                <w:lang w:val="en-US"/>
              </w:rPr>
              <w:t xml:space="preserve"> risk factor: </w:t>
            </w:r>
          </w:p>
          <w:p w14:paraId="4F17670D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Focal neurologic deficit</w:t>
            </w:r>
            <w:r w:rsidRPr="00A72546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  <w:p w14:paraId="4FD94F2A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Clinical signs of skull base fracture</w:t>
            </w:r>
            <w:r w:rsidRPr="00A72546">
              <w:rPr>
                <w:rFonts w:cs="Times New Roman"/>
                <w:vertAlign w:val="superscript"/>
                <w:lang w:val="en-US"/>
              </w:rPr>
              <w:t xml:space="preserve"> b</w:t>
            </w:r>
          </w:p>
          <w:p w14:paraId="5EBED83F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Vomiting more than once</w:t>
            </w:r>
          </w:p>
          <w:p w14:paraId="5A7AC87E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Retrograde amnesia &gt; 30 minutes</w:t>
            </w:r>
          </w:p>
          <w:p w14:paraId="336A8149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  <w:p w14:paraId="17EE9C7F" w14:textId="41D6BFCD" w:rsidR="00FE38B2" w:rsidRPr="00A72546" w:rsidRDefault="008C2334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T is indicated for</w:t>
            </w:r>
            <w:r w:rsidRPr="00A72546">
              <w:rPr>
                <w:rFonts w:cs="Times New Roman"/>
                <w:lang w:val="en-US"/>
              </w:rPr>
              <w:t xml:space="preserve"> </w:t>
            </w:r>
            <w:r w:rsidR="00FE38B2" w:rsidRPr="00A72546">
              <w:rPr>
                <w:rFonts w:cs="Times New Roman"/>
                <w:lang w:val="en-US"/>
              </w:rPr>
              <w:t>LOC or PTA and:</w:t>
            </w:r>
          </w:p>
          <w:p w14:paraId="37F678D9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Age ≥ 65 year</w:t>
            </w:r>
          </w:p>
          <w:p w14:paraId="0586E5F7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Use of anticoagulants, coagulopathy or chronic alcohol abuse</w:t>
            </w:r>
          </w:p>
          <w:p w14:paraId="2330F2FF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Dangerous trauma mechanism</w:t>
            </w:r>
            <w:r w:rsidRPr="00A72546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  <w:p w14:paraId="27E6F84E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Posttraumatic seizure</w:t>
            </w:r>
          </w:p>
        </w:tc>
        <w:tc>
          <w:tcPr>
            <w:tcW w:w="3685" w:type="dxa"/>
          </w:tcPr>
          <w:p w14:paraId="62D08FBE" w14:textId="79475775" w:rsidR="00FE38B2" w:rsidRDefault="008C2334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T is indicated in the presence of one m</w:t>
            </w:r>
            <w:r w:rsidR="00FE38B2" w:rsidRPr="00A72546">
              <w:rPr>
                <w:rFonts w:cs="Times New Roman"/>
                <w:lang w:val="en-US"/>
              </w:rPr>
              <w:t>ajor criteria</w:t>
            </w:r>
            <w:r>
              <w:rPr>
                <w:rFonts w:cs="Times New Roman"/>
                <w:lang w:val="en-US"/>
              </w:rPr>
              <w:t>:</w:t>
            </w:r>
          </w:p>
          <w:p w14:paraId="4A6BC905" w14:textId="77777777" w:rsidR="000F5EFC" w:rsidRPr="00A72546" w:rsidRDefault="000F5EFC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  <w:p w14:paraId="762749D5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GCS ≤ 14</w:t>
            </w:r>
          </w:p>
          <w:p w14:paraId="5C485A1A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 xml:space="preserve">- GCS deterioration ≥ 2 points (1 hour after presentation) </w:t>
            </w:r>
          </w:p>
          <w:p w14:paraId="5EB57CAC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Vomiting</w:t>
            </w:r>
          </w:p>
          <w:p w14:paraId="737CBB88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Posttraumatic seizure</w:t>
            </w:r>
          </w:p>
          <w:p w14:paraId="13334393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Age ≥ 60 year</w:t>
            </w:r>
          </w:p>
          <w:p w14:paraId="30B418EC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Clinical signs of skull base fracture</w:t>
            </w:r>
            <w:r w:rsidRPr="00A72546">
              <w:rPr>
                <w:rFonts w:cs="Times New Roman"/>
                <w:vertAlign w:val="superscript"/>
                <w:lang w:val="en-US"/>
              </w:rPr>
              <w:t xml:space="preserve"> b</w:t>
            </w:r>
          </w:p>
          <w:p w14:paraId="082CEA42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Dangerous trauma mechanism</w:t>
            </w:r>
            <w:r w:rsidRPr="00A72546">
              <w:rPr>
                <w:rFonts w:cs="Times New Roman"/>
                <w:vertAlign w:val="superscript"/>
                <w:lang w:val="en-US"/>
              </w:rPr>
              <w:t xml:space="preserve"> c</w:t>
            </w:r>
          </w:p>
          <w:p w14:paraId="3E239542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PTA ≥ 4 hours</w:t>
            </w:r>
          </w:p>
          <w:p w14:paraId="7621D00D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Use of anticoagulants, coagulopathy or chronic alcohol abuse</w:t>
            </w:r>
          </w:p>
          <w:p w14:paraId="0A378314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Focal neurologic deficit</w:t>
            </w:r>
            <w:r w:rsidRPr="00A72546">
              <w:rPr>
                <w:rFonts w:cs="Times New Roman"/>
                <w:vertAlign w:val="superscript"/>
                <w:lang w:val="en-US"/>
              </w:rPr>
              <w:t xml:space="preserve"> a</w:t>
            </w:r>
          </w:p>
          <w:p w14:paraId="0EAC4F97" w14:textId="4312FF3F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 xml:space="preserve">- </w:t>
            </w:r>
            <w:r w:rsidR="000F5EFC">
              <w:rPr>
                <w:rFonts w:cs="Times New Roman"/>
                <w:lang w:val="en-US"/>
              </w:rPr>
              <w:t>Alcohol or drugs intoxication</w:t>
            </w:r>
          </w:p>
          <w:p w14:paraId="0376059D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  <w:p w14:paraId="1CB69791" w14:textId="26B2A83D" w:rsidR="008C2334" w:rsidRDefault="008C2334" w:rsidP="008C23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T is indicated in the presence of two minor</w:t>
            </w:r>
            <w:r w:rsidRPr="00A72546">
              <w:rPr>
                <w:rFonts w:cs="Times New Roman"/>
                <w:lang w:val="en-US"/>
              </w:rPr>
              <w:t xml:space="preserve"> criteria</w:t>
            </w:r>
            <w:r>
              <w:rPr>
                <w:rFonts w:cs="Times New Roman"/>
                <w:lang w:val="en-US"/>
              </w:rPr>
              <w:t>:</w:t>
            </w:r>
          </w:p>
          <w:p w14:paraId="2EECF358" w14:textId="77777777" w:rsidR="008C2334" w:rsidRDefault="008C2334" w:rsidP="008C233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</w:p>
          <w:p w14:paraId="6A018C20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Persistent anterograde amnesia</w:t>
            </w:r>
          </w:p>
          <w:p w14:paraId="58699398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Age 40-60 year</w:t>
            </w:r>
          </w:p>
          <w:p w14:paraId="6550249A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Traumatic injury above the clavicula</w:t>
            </w:r>
          </w:p>
          <w:p w14:paraId="4E9927D9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GCS deterioration with 1 point (1 hour after presentation)</w:t>
            </w:r>
          </w:p>
          <w:p w14:paraId="649A8BFE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Fall from height &lt; 1m</w:t>
            </w:r>
          </w:p>
          <w:p w14:paraId="17F97926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  <w:lang w:val="en-US"/>
              </w:rPr>
            </w:pPr>
            <w:r w:rsidRPr="00A72546">
              <w:rPr>
                <w:rFonts w:cs="Times New Roman"/>
                <w:lang w:val="en-US"/>
              </w:rPr>
              <w:t>- PTA 2-4 hours</w:t>
            </w:r>
          </w:p>
          <w:p w14:paraId="58A97388" w14:textId="77777777" w:rsidR="00FE38B2" w:rsidRPr="00A72546" w:rsidRDefault="00FE38B2" w:rsidP="006733C4">
            <w:pPr>
              <w:pStyle w:val="NoSpacing"/>
              <w:spacing w:line="276" w:lineRule="auto"/>
              <w:rPr>
                <w:rFonts w:cs="Times New Roman"/>
              </w:rPr>
            </w:pPr>
            <w:r w:rsidRPr="00A72546">
              <w:rPr>
                <w:rFonts w:cs="Times New Roman"/>
                <w:lang w:val="en-US"/>
              </w:rPr>
              <w:t xml:space="preserve">- </w:t>
            </w:r>
            <w:r w:rsidRPr="00A72546">
              <w:rPr>
                <w:rFonts w:cs="Times New Roman"/>
              </w:rPr>
              <w:t>LOC</w:t>
            </w:r>
          </w:p>
        </w:tc>
      </w:tr>
    </w:tbl>
    <w:p w14:paraId="68DCFC8E" w14:textId="77777777" w:rsidR="00A72546" w:rsidRPr="00A72546" w:rsidRDefault="00FE38B2" w:rsidP="00A72546">
      <w:pPr>
        <w:pStyle w:val="NoSpacing"/>
        <w:spacing w:line="360" w:lineRule="auto"/>
        <w:rPr>
          <w:rFonts w:cs="Times New Roman"/>
          <w:lang w:val="en-US"/>
        </w:rPr>
      </w:pPr>
      <w:r w:rsidRPr="00A72546">
        <w:rPr>
          <w:rFonts w:cs="Times New Roman"/>
          <w:vertAlign w:val="superscript"/>
          <w:lang w:val="en-US"/>
        </w:rPr>
        <w:t xml:space="preserve">a </w:t>
      </w:r>
      <w:r w:rsidRPr="00A72546">
        <w:rPr>
          <w:rFonts w:cs="Times New Roman"/>
          <w:lang w:val="en-US"/>
        </w:rPr>
        <w:t>Neurologic deficit: paresis, dysphasia or other (cranial nerve damage including diplopia, changes in sensibility, asymmetrical reflexes or pathological reflexes, coordination problems and ataxia)</w:t>
      </w:r>
      <w:r w:rsidR="00A72546">
        <w:rPr>
          <w:rFonts w:cs="Times New Roman"/>
          <w:lang w:val="en-US"/>
        </w:rPr>
        <w:t xml:space="preserve">, </w:t>
      </w:r>
      <w:r w:rsidRPr="00A72546">
        <w:rPr>
          <w:rFonts w:cs="Times New Roman"/>
          <w:vertAlign w:val="superscript"/>
          <w:lang w:val="en-US"/>
        </w:rPr>
        <w:t xml:space="preserve">b </w:t>
      </w:r>
      <w:r w:rsidRPr="00A72546">
        <w:rPr>
          <w:rFonts w:cs="Times New Roman"/>
          <w:lang w:val="en-US"/>
        </w:rPr>
        <w:t>Clinical signs of skull base fracture: raccoon eyes, battle sign, hemotympanum, CSF otorrhea, CSF rhinorrhea, palpable discontinuity, bleeding from ear</w:t>
      </w:r>
      <w:r w:rsidR="00A72546">
        <w:rPr>
          <w:rFonts w:cs="Times New Roman"/>
          <w:lang w:val="en-US"/>
        </w:rPr>
        <w:t xml:space="preserve">, </w:t>
      </w:r>
      <w:r w:rsidRPr="00A72546">
        <w:rPr>
          <w:rFonts w:cs="Times New Roman"/>
          <w:vertAlign w:val="superscript"/>
          <w:lang w:val="en-US"/>
        </w:rPr>
        <w:t>c</w:t>
      </w:r>
      <w:r w:rsidRPr="00A72546">
        <w:rPr>
          <w:rFonts w:cs="Times New Roman"/>
          <w:lang w:val="en-US"/>
        </w:rPr>
        <w:t xml:space="preserve"> Dangerous trauma mechanism: pedestrian/cyclist versus vehicle, ejected from vehicle, fall from elevation (more than 1 meter or 5 stairs) or an equivalent mechanism.</w:t>
      </w:r>
      <w:r w:rsidR="00A72546" w:rsidRPr="00A72546">
        <w:rPr>
          <w:rFonts w:cs="Times New Roman"/>
          <w:lang w:val="en-US"/>
        </w:rPr>
        <w:t xml:space="preserve"> </w:t>
      </w:r>
      <w:r w:rsidR="00A72546">
        <w:rPr>
          <w:rFonts w:cs="Times New Roman"/>
          <w:lang w:val="en-US"/>
        </w:rPr>
        <w:t xml:space="preserve"> </w:t>
      </w:r>
      <w:r w:rsidR="00A72546" w:rsidRPr="00A72546">
        <w:rPr>
          <w:rFonts w:cs="Times New Roman"/>
          <w:i/>
          <w:lang w:val="en-US"/>
        </w:rPr>
        <w:t>CT = computed tomography, CHIP = CT in Head Injury Patients, GCS = Glasgow Coma Scale, LOC = loss of consciousness, PTA = posttraumatic amnesia</w:t>
      </w:r>
    </w:p>
    <w:p w14:paraId="00D1D37E" w14:textId="77777777" w:rsidR="00FE38B2" w:rsidRPr="00A72546" w:rsidRDefault="00FE38B2" w:rsidP="00A72546">
      <w:pPr>
        <w:pStyle w:val="NoSpacing"/>
        <w:spacing w:line="360" w:lineRule="auto"/>
        <w:rPr>
          <w:rFonts w:cs="Times New Roman"/>
          <w:lang w:val="en-US"/>
        </w:rPr>
      </w:pPr>
    </w:p>
    <w:p w14:paraId="0CAB3E93" w14:textId="77777777" w:rsidR="00FE38B2" w:rsidRPr="00A72546" w:rsidRDefault="00FE38B2" w:rsidP="00A72546">
      <w:pPr>
        <w:pStyle w:val="NoSpacing"/>
        <w:spacing w:line="360" w:lineRule="auto"/>
        <w:rPr>
          <w:rFonts w:cs="Times New Roman"/>
          <w:lang w:val="en-US"/>
        </w:rPr>
      </w:pPr>
    </w:p>
    <w:p w14:paraId="0A475D6B" w14:textId="77777777" w:rsidR="004A7F78" w:rsidRPr="00A72546" w:rsidRDefault="00C84F01" w:rsidP="00A72546">
      <w:pPr>
        <w:spacing w:line="360" w:lineRule="auto"/>
        <w:rPr>
          <w:lang w:val="en-US"/>
        </w:rPr>
      </w:pPr>
      <w:bookmarkStart w:id="0" w:name="_GoBack"/>
      <w:bookmarkEnd w:id="0"/>
    </w:p>
    <w:sectPr w:rsidR="004A7F78" w:rsidRPr="00A7254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430C3" w14:textId="77777777" w:rsidR="00C84F01" w:rsidRDefault="00C84F01" w:rsidP="002D5A94">
      <w:pPr>
        <w:spacing w:after="0" w:line="240" w:lineRule="auto"/>
      </w:pPr>
      <w:r>
        <w:separator/>
      </w:r>
    </w:p>
  </w:endnote>
  <w:endnote w:type="continuationSeparator" w:id="0">
    <w:p w14:paraId="65D301DB" w14:textId="77777777" w:rsidR="00C84F01" w:rsidRDefault="00C84F01" w:rsidP="002D5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D39176" w14:textId="7D220956" w:rsidR="002D5A94" w:rsidRDefault="002D5A94" w:rsidP="002D5A94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r>
      <w:t>Pons</w:t>
    </w:r>
    <w:r>
      <w:t xml:space="preserve"> E, </w:t>
    </w:r>
    <w:r>
      <w:t>Foks</w:t>
    </w:r>
    <w:r>
      <w:t xml:space="preserve"> KA, </w:t>
    </w:r>
    <w:proofErr w:type="spellStart"/>
    <w:r>
      <w:t>Dippel</w:t>
    </w:r>
    <w:proofErr w:type="spellEnd"/>
    <w:r>
      <w:t xml:space="preserve"> DWJ, </w:t>
    </w:r>
    <w:proofErr w:type="spellStart"/>
    <w:r>
      <w:t>Hunink</w:t>
    </w:r>
    <w:proofErr w:type="spellEnd"/>
    <w:r>
      <w:t xml:space="preserve"> 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361C1" w14:textId="77777777" w:rsidR="00C84F01" w:rsidRDefault="00C84F01" w:rsidP="002D5A94">
      <w:pPr>
        <w:spacing w:after="0" w:line="240" w:lineRule="auto"/>
      </w:pPr>
      <w:r>
        <w:separator/>
      </w:r>
    </w:p>
  </w:footnote>
  <w:footnote w:type="continuationSeparator" w:id="0">
    <w:p w14:paraId="283CAB42" w14:textId="77777777" w:rsidR="00C84F01" w:rsidRDefault="00C84F01" w:rsidP="002D5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removePersonalInformation/>
  <w:removeDateAndTim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38B2"/>
    <w:rsid w:val="000315B8"/>
    <w:rsid w:val="000F5EFC"/>
    <w:rsid w:val="00173760"/>
    <w:rsid w:val="002D5A94"/>
    <w:rsid w:val="003C4A53"/>
    <w:rsid w:val="004822BF"/>
    <w:rsid w:val="006733C4"/>
    <w:rsid w:val="008C2334"/>
    <w:rsid w:val="009805B9"/>
    <w:rsid w:val="00A72546"/>
    <w:rsid w:val="00C4680B"/>
    <w:rsid w:val="00C84F01"/>
    <w:rsid w:val="00CE039B"/>
    <w:rsid w:val="00DA7737"/>
    <w:rsid w:val="00EF3696"/>
    <w:rsid w:val="00F53D05"/>
    <w:rsid w:val="00FE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73F56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38B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38B2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E38B2"/>
    <w:rPr>
      <w:sz w:val="22"/>
      <w:szCs w:val="22"/>
    </w:rPr>
  </w:style>
  <w:style w:type="table" w:styleId="TableGrid">
    <w:name w:val="Table Grid"/>
    <w:basedOn w:val="TableNormal"/>
    <w:uiPriority w:val="59"/>
    <w:rsid w:val="00FE38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5A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A9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5A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9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6A317-13B9-304D-8342-EFB1057F0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04T13:05:00Z</dcterms:created>
  <dcterms:modified xsi:type="dcterms:W3CDTF">2018-12-04T13:05:00Z</dcterms:modified>
  <cp:category/>
</cp:coreProperties>
</file>